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: a list of candidate genes for ASD used in the candidate gene analysis</w:t>
      </w:r>
    </w:p>
    <w:tbl>
      <w:tblPr>
        <w:tblW w:w="1296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</w:tblGrid>
      <w:tr>
        <w:trPr>
          <w:trHeight w:val="30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P1S2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X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MT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KL5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MD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MR1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RPR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PA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1RAPL1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RAK1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ARID1C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OA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CP2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LGN3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LGN4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TCHD1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PL10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LC6A8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LC9A6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S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PF3B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8T17:52:00Z</dcterms:created>
  <dc:creator>Ren-Hua Chung</dc:creator>
  <dc:description/>
  <cp:keywords/>
  <dc:language>en-US</dc:language>
  <cp:lastModifiedBy>Ren-Hua Chung</cp:lastModifiedBy>
  <dcterms:modified xsi:type="dcterms:W3CDTF">2011-09-07T15:19:00Z</dcterms:modified>
  <cp:revision>6</cp:revision>
  <dc:subject/>
  <dc:title/>
</cp:coreProperties>
</file>